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15669" w14:textId="77777777" w:rsidR="001A13F2" w:rsidRPr="00AA48A8" w:rsidRDefault="001A13F2" w:rsidP="001A13F2">
      <w:p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AA48A8">
        <w:rPr>
          <w:rFonts w:ascii="Arial" w:hAnsi="Arial" w:cs="Arial"/>
          <w:b/>
          <w:sz w:val="24"/>
          <w:szCs w:val="24"/>
        </w:rPr>
        <w:t>S3 Table. Correlation between arginine metabolic endotype and clinical asthma sub-phenotype based on asthma severity</w:t>
      </w:r>
    </w:p>
    <w:tbl>
      <w:tblPr>
        <w:tblW w:w="9933" w:type="dxa"/>
        <w:jc w:val="center"/>
        <w:tblLayout w:type="fixed"/>
        <w:tblLook w:val="0000" w:firstRow="0" w:lastRow="0" w:firstColumn="0" w:lastColumn="0" w:noHBand="0" w:noVBand="0"/>
      </w:tblPr>
      <w:tblGrid>
        <w:gridCol w:w="1980"/>
        <w:gridCol w:w="1434"/>
        <w:gridCol w:w="1422"/>
        <w:gridCol w:w="1692"/>
        <w:gridCol w:w="1350"/>
        <w:gridCol w:w="975"/>
        <w:gridCol w:w="1080"/>
      </w:tblGrid>
      <w:tr w:rsidR="001A13F2" w:rsidRPr="00AA48A8" w14:paraId="573CB727" w14:textId="77777777" w:rsidTr="006060ED">
        <w:trPr>
          <w:trHeight w:val="332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CDF99" w14:textId="77777777" w:rsidR="001A13F2" w:rsidRPr="00AA48A8" w:rsidRDefault="001A13F2" w:rsidP="006060ED">
            <w:pPr>
              <w:spacing w:line="480" w:lineRule="auto"/>
              <w:ind w:right="-113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AC82D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Asthma</w:t>
            </w:r>
          </w:p>
          <w:p w14:paraId="45CE26C9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Sevetity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2CEF4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Statistics*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A29A1" w14:textId="77777777" w:rsidR="001A13F2" w:rsidRPr="00AA48A8" w:rsidRDefault="001A13F2" w:rsidP="006060ED">
            <w:pPr>
              <w:tabs>
                <w:tab w:val="left" w:pos="827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FEV1</w:t>
            </w:r>
          </w:p>
          <w:p w14:paraId="1EDBC7CD" w14:textId="77777777" w:rsidR="001A13F2" w:rsidRPr="00AA48A8" w:rsidRDefault="001A13F2" w:rsidP="006060ED">
            <w:pPr>
              <w:tabs>
                <w:tab w:val="left" w:pos="827"/>
              </w:tabs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% predict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CD3CB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FEV</w:t>
            </w:r>
            <w:r w:rsidRPr="00AA48A8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1</w:t>
            </w:r>
            <w:r w:rsidRPr="00AA48A8">
              <w:rPr>
                <w:rFonts w:ascii="Arial" w:hAnsi="Arial" w:cs="Arial"/>
                <w:b/>
                <w:sz w:val="24"/>
                <w:szCs w:val="24"/>
              </w:rPr>
              <w:t>/FV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60828" w14:textId="77777777" w:rsidR="001A13F2" w:rsidRPr="00AA48A8" w:rsidRDefault="001A13F2" w:rsidP="006060ED">
            <w:pPr>
              <w:tabs>
                <w:tab w:val="left" w:pos="70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IgE</w:t>
            </w:r>
          </w:p>
          <w:p w14:paraId="2D93D8A6" w14:textId="77777777" w:rsidR="001A13F2" w:rsidRPr="00AA48A8" w:rsidRDefault="001A13F2" w:rsidP="006060ED">
            <w:pPr>
              <w:tabs>
                <w:tab w:val="left" w:pos="700"/>
              </w:tabs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IU/m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B2449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PC20</w:t>
            </w:r>
          </w:p>
          <w:p w14:paraId="26DBBF0A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mg/ml</w:t>
            </w:r>
          </w:p>
        </w:tc>
      </w:tr>
      <w:tr w:rsidR="001A13F2" w:rsidRPr="00AA48A8" w14:paraId="7596689D" w14:textId="77777777" w:rsidTr="006060ED">
        <w:trPr>
          <w:trHeight w:val="555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4F4B28CF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F</w:t>
            </w:r>
            <w:r w:rsidRPr="00AA48A8">
              <w:rPr>
                <w:rFonts w:ascii="Arial" w:hAnsi="Arial" w:cs="Arial"/>
                <w:sz w:val="24"/>
                <w:szCs w:val="24"/>
                <w:vertAlign w:val="subscript"/>
              </w:rPr>
              <w:t>E</w:t>
            </w:r>
            <w:r w:rsidRPr="00AA48A8">
              <w:rPr>
                <w:rFonts w:ascii="Arial" w:hAnsi="Arial" w:cs="Arial"/>
                <w:sz w:val="24"/>
                <w:szCs w:val="24"/>
              </w:rPr>
              <w:t>NO, ppb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11697EA5" w14:textId="77777777" w:rsidR="001A13F2" w:rsidRPr="00AA48A8" w:rsidRDefault="001A13F2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72C3392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15C3214A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-0.40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9E0BEAA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009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3DFF7519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27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C3C04F2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-0.515</w:t>
            </w:r>
          </w:p>
        </w:tc>
      </w:tr>
      <w:tr w:rsidR="001A13F2" w:rsidRPr="00AA48A8" w14:paraId="33AC37F3" w14:textId="77777777" w:rsidTr="006060ED">
        <w:trPr>
          <w:trHeight w:val="555"/>
          <w:jc w:val="center"/>
        </w:trPr>
        <w:tc>
          <w:tcPr>
            <w:tcW w:w="1980" w:type="dxa"/>
            <w:vMerge/>
            <w:vAlign w:val="center"/>
          </w:tcPr>
          <w:p w14:paraId="263851C9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  <w:vAlign w:val="center"/>
          </w:tcPr>
          <w:p w14:paraId="59A66482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14:paraId="5F6ABCEC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14:paraId="1CDE8094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350" w:type="dxa"/>
            <w:vAlign w:val="center"/>
          </w:tcPr>
          <w:p w14:paraId="1EF77540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975" w:type="dxa"/>
            <w:vAlign w:val="center"/>
          </w:tcPr>
          <w:p w14:paraId="1659D6AB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2</w:t>
            </w:r>
          </w:p>
        </w:tc>
        <w:tc>
          <w:tcPr>
            <w:tcW w:w="1080" w:type="dxa"/>
            <w:vAlign w:val="center"/>
          </w:tcPr>
          <w:p w14:paraId="0F8D1D5D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</w:tc>
      </w:tr>
      <w:tr w:rsidR="001A13F2" w:rsidRPr="00AA48A8" w14:paraId="53F86DEE" w14:textId="77777777" w:rsidTr="006060ED">
        <w:trPr>
          <w:trHeight w:val="555"/>
          <w:jc w:val="center"/>
        </w:trPr>
        <w:tc>
          <w:tcPr>
            <w:tcW w:w="1980" w:type="dxa"/>
            <w:vMerge w:val="restart"/>
            <w:vAlign w:val="center"/>
          </w:tcPr>
          <w:p w14:paraId="70EB43D6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4" w:type="dxa"/>
            <w:vMerge w:val="restart"/>
            <w:vAlign w:val="center"/>
          </w:tcPr>
          <w:p w14:paraId="0C964B6D" w14:textId="77777777" w:rsidR="001A13F2" w:rsidRPr="00AA48A8" w:rsidRDefault="001A13F2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422" w:type="dxa"/>
            <w:vAlign w:val="center"/>
          </w:tcPr>
          <w:p w14:paraId="7CD8509D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vAlign w:val="center"/>
          </w:tcPr>
          <w:p w14:paraId="119983D6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357</w:t>
            </w:r>
          </w:p>
        </w:tc>
        <w:tc>
          <w:tcPr>
            <w:tcW w:w="1350" w:type="dxa"/>
            <w:vAlign w:val="center"/>
          </w:tcPr>
          <w:p w14:paraId="49635254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010</w:t>
            </w:r>
          </w:p>
        </w:tc>
        <w:tc>
          <w:tcPr>
            <w:tcW w:w="975" w:type="dxa"/>
            <w:vAlign w:val="center"/>
          </w:tcPr>
          <w:p w14:paraId="025A3317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322</w:t>
            </w:r>
          </w:p>
        </w:tc>
        <w:tc>
          <w:tcPr>
            <w:tcW w:w="1080" w:type="dxa"/>
            <w:vAlign w:val="center"/>
          </w:tcPr>
          <w:p w14:paraId="5966B346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426</w:t>
            </w:r>
          </w:p>
        </w:tc>
      </w:tr>
      <w:tr w:rsidR="001A13F2" w:rsidRPr="00AA48A8" w14:paraId="1DCF83F1" w14:textId="77777777" w:rsidTr="006060ED">
        <w:trPr>
          <w:trHeight w:val="555"/>
          <w:jc w:val="center"/>
        </w:trPr>
        <w:tc>
          <w:tcPr>
            <w:tcW w:w="1980" w:type="dxa"/>
            <w:vMerge/>
            <w:vAlign w:val="center"/>
          </w:tcPr>
          <w:p w14:paraId="7C9E2AB5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  <w:vAlign w:val="center"/>
          </w:tcPr>
          <w:p w14:paraId="5AD96D7E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14:paraId="624A71D5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14:paraId="5CFDEA45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14</w:t>
            </w:r>
          </w:p>
        </w:tc>
        <w:tc>
          <w:tcPr>
            <w:tcW w:w="1350" w:type="dxa"/>
            <w:vAlign w:val="center"/>
          </w:tcPr>
          <w:p w14:paraId="14113681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975" w:type="dxa"/>
            <w:vAlign w:val="center"/>
          </w:tcPr>
          <w:p w14:paraId="7364B9BE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3</w:t>
            </w:r>
          </w:p>
        </w:tc>
        <w:tc>
          <w:tcPr>
            <w:tcW w:w="1080" w:type="dxa"/>
            <w:vAlign w:val="center"/>
          </w:tcPr>
          <w:p w14:paraId="7A36A7C7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19</w:t>
            </w:r>
          </w:p>
        </w:tc>
      </w:tr>
      <w:tr w:rsidR="001A13F2" w:rsidRPr="00AA48A8" w14:paraId="4270593D" w14:textId="77777777" w:rsidTr="006060ED">
        <w:trPr>
          <w:trHeight w:val="555"/>
          <w:jc w:val="center"/>
        </w:trPr>
        <w:tc>
          <w:tcPr>
            <w:tcW w:w="1980" w:type="dxa"/>
            <w:vMerge w:val="restart"/>
            <w:vAlign w:val="center"/>
          </w:tcPr>
          <w:p w14:paraId="3D0577C3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34" w:type="dxa"/>
            <w:vMerge w:val="restart"/>
            <w:vAlign w:val="center"/>
          </w:tcPr>
          <w:p w14:paraId="15D04B0F" w14:textId="77777777" w:rsidR="001A13F2" w:rsidRPr="00AA48A8" w:rsidRDefault="001A13F2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1422" w:type="dxa"/>
            <w:vAlign w:val="center"/>
          </w:tcPr>
          <w:p w14:paraId="72DC4268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vAlign w:val="center"/>
          </w:tcPr>
          <w:p w14:paraId="06EC8652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934</w:t>
            </w:r>
          </w:p>
        </w:tc>
        <w:tc>
          <w:tcPr>
            <w:tcW w:w="1350" w:type="dxa"/>
            <w:vAlign w:val="center"/>
          </w:tcPr>
          <w:p w14:paraId="3AE9B90D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-0.998</w:t>
            </w:r>
          </w:p>
        </w:tc>
        <w:tc>
          <w:tcPr>
            <w:tcW w:w="975" w:type="dxa"/>
            <w:vAlign w:val="center"/>
          </w:tcPr>
          <w:p w14:paraId="336D0995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9155525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A13F2" w:rsidRPr="00AA48A8" w14:paraId="3D975872" w14:textId="77777777" w:rsidTr="006060ED">
        <w:trPr>
          <w:trHeight w:val="555"/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6B1C491B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14:paraId="372D89BE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690A1E74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443F3F94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976D8C5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6F66ECC2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A95BD98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A13F2" w:rsidRPr="00AA48A8" w14:paraId="5D3D05D6" w14:textId="77777777" w:rsidTr="006060ED">
        <w:trPr>
          <w:trHeight w:val="555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7228DA4A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iNOS/CK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244B30A9" w14:textId="77777777" w:rsidR="001A13F2" w:rsidRPr="00AA48A8" w:rsidRDefault="001A13F2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73968CE5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71A834A9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36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CF920D1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469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5C6CE1A4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64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8194A1C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182</w:t>
            </w:r>
          </w:p>
        </w:tc>
      </w:tr>
      <w:tr w:rsidR="001A13F2" w:rsidRPr="00AA48A8" w14:paraId="599F7005" w14:textId="77777777" w:rsidTr="006060ED">
        <w:trPr>
          <w:trHeight w:val="555"/>
          <w:jc w:val="center"/>
        </w:trPr>
        <w:tc>
          <w:tcPr>
            <w:tcW w:w="1980" w:type="dxa"/>
            <w:vMerge/>
            <w:vAlign w:val="center"/>
          </w:tcPr>
          <w:p w14:paraId="0915D1A4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  <w:vAlign w:val="center"/>
          </w:tcPr>
          <w:p w14:paraId="25182D76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14:paraId="2B94DA24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14:paraId="08815B7E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1350" w:type="dxa"/>
            <w:vAlign w:val="center"/>
          </w:tcPr>
          <w:p w14:paraId="659F9E07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4</w:t>
            </w:r>
          </w:p>
        </w:tc>
        <w:tc>
          <w:tcPr>
            <w:tcW w:w="975" w:type="dxa"/>
            <w:vAlign w:val="center"/>
          </w:tcPr>
          <w:p w14:paraId="377E67A8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2</w:t>
            </w:r>
          </w:p>
        </w:tc>
        <w:tc>
          <w:tcPr>
            <w:tcW w:w="1080" w:type="dxa"/>
            <w:vAlign w:val="center"/>
          </w:tcPr>
          <w:p w14:paraId="075B6E34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</w:tr>
      <w:tr w:rsidR="001A13F2" w:rsidRPr="00AA48A8" w14:paraId="27271337" w14:textId="77777777" w:rsidTr="006060ED">
        <w:trPr>
          <w:trHeight w:val="555"/>
          <w:jc w:val="center"/>
        </w:trPr>
        <w:tc>
          <w:tcPr>
            <w:tcW w:w="1980" w:type="dxa"/>
            <w:vMerge w:val="restart"/>
            <w:vAlign w:val="center"/>
          </w:tcPr>
          <w:p w14:paraId="54995352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34" w:type="dxa"/>
            <w:vMerge w:val="restart"/>
            <w:vAlign w:val="center"/>
          </w:tcPr>
          <w:p w14:paraId="191E5306" w14:textId="77777777" w:rsidR="001A13F2" w:rsidRPr="00AA48A8" w:rsidRDefault="001A13F2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422" w:type="dxa"/>
            <w:vAlign w:val="center"/>
          </w:tcPr>
          <w:p w14:paraId="3B63C5AD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vAlign w:val="center"/>
          </w:tcPr>
          <w:p w14:paraId="7DA35609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074</w:t>
            </w:r>
          </w:p>
        </w:tc>
        <w:tc>
          <w:tcPr>
            <w:tcW w:w="1350" w:type="dxa"/>
            <w:vAlign w:val="center"/>
          </w:tcPr>
          <w:p w14:paraId="7E288F73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006</w:t>
            </w:r>
          </w:p>
        </w:tc>
        <w:tc>
          <w:tcPr>
            <w:tcW w:w="975" w:type="dxa"/>
            <w:vAlign w:val="center"/>
          </w:tcPr>
          <w:p w14:paraId="75143C77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517</w:t>
            </w:r>
          </w:p>
        </w:tc>
        <w:tc>
          <w:tcPr>
            <w:tcW w:w="1080" w:type="dxa"/>
            <w:vAlign w:val="center"/>
          </w:tcPr>
          <w:p w14:paraId="24608DA7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A13F2" w:rsidRPr="00AA48A8" w14:paraId="28DE182B" w14:textId="77777777" w:rsidTr="006060ED">
        <w:trPr>
          <w:trHeight w:val="555"/>
          <w:jc w:val="center"/>
        </w:trPr>
        <w:tc>
          <w:tcPr>
            <w:tcW w:w="1980" w:type="dxa"/>
            <w:vMerge/>
            <w:vAlign w:val="center"/>
          </w:tcPr>
          <w:p w14:paraId="2118ECC4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  <w:vAlign w:val="center"/>
          </w:tcPr>
          <w:p w14:paraId="543FCF21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14:paraId="2EF9FA1C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14:paraId="46FCC4D6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1350" w:type="dxa"/>
            <w:vAlign w:val="center"/>
          </w:tcPr>
          <w:p w14:paraId="6A181637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975" w:type="dxa"/>
            <w:vAlign w:val="center"/>
          </w:tcPr>
          <w:p w14:paraId="391918F8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4</w:t>
            </w:r>
          </w:p>
        </w:tc>
        <w:tc>
          <w:tcPr>
            <w:tcW w:w="1080" w:type="dxa"/>
            <w:vAlign w:val="center"/>
          </w:tcPr>
          <w:p w14:paraId="12DFA588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A13F2" w:rsidRPr="00AA48A8" w14:paraId="62DFAD48" w14:textId="77777777" w:rsidTr="006060ED">
        <w:trPr>
          <w:trHeight w:val="555"/>
          <w:jc w:val="center"/>
        </w:trPr>
        <w:tc>
          <w:tcPr>
            <w:tcW w:w="1980" w:type="dxa"/>
            <w:vMerge w:val="restart"/>
            <w:vAlign w:val="center"/>
          </w:tcPr>
          <w:p w14:paraId="6B51E137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34" w:type="dxa"/>
            <w:vMerge w:val="restart"/>
            <w:vAlign w:val="center"/>
          </w:tcPr>
          <w:p w14:paraId="3F39F2A4" w14:textId="77777777" w:rsidR="001A13F2" w:rsidRPr="00AA48A8" w:rsidRDefault="001A13F2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1422" w:type="dxa"/>
            <w:vAlign w:val="center"/>
          </w:tcPr>
          <w:p w14:paraId="2D1E5A91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vAlign w:val="center"/>
          </w:tcPr>
          <w:p w14:paraId="0085301E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0938E4C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75" w:type="dxa"/>
            <w:vAlign w:val="center"/>
          </w:tcPr>
          <w:p w14:paraId="07C6B136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C891B0D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A13F2" w:rsidRPr="00AA48A8" w14:paraId="29364615" w14:textId="77777777" w:rsidTr="006060ED">
        <w:trPr>
          <w:trHeight w:val="555"/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3A078670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14:paraId="4DBD4403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70E7124F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6BB65E20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E45F486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6CC29F1B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15EB444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A13F2" w:rsidRPr="00AA48A8" w14:paraId="762E5A47" w14:textId="77777777" w:rsidTr="006060ED">
        <w:trPr>
          <w:trHeight w:val="555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222B6202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Arginase activity, μmol/ml/h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755BA58D" w14:textId="77777777" w:rsidR="001A13F2" w:rsidRPr="00AA48A8" w:rsidRDefault="001A13F2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57EB0AF8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6F10AE2C" w14:textId="77777777" w:rsidR="001A13F2" w:rsidRPr="00AA48A8" w:rsidRDefault="001A13F2" w:rsidP="006060ED">
            <w:pPr>
              <w:tabs>
                <w:tab w:val="left" w:pos="827"/>
              </w:tabs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66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DF6C545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407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2EFAC880" w14:textId="77777777" w:rsidR="001A13F2" w:rsidRPr="00AA48A8" w:rsidRDefault="001A13F2" w:rsidP="006060ED">
            <w:pPr>
              <w:tabs>
                <w:tab w:val="left" w:pos="7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6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5EAA7A5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302</w:t>
            </w:r>
          </w:p>
        </w:tc>
      </w:tr>
      <w:tr w:rsidR="001A13F2" w:rsidRPr="00AA48A8" w14:paraId="024F32D1" w14:textId="77777777" w:rsidTr="006060ED">
        <w:trPr>
          <w:trHeight w:val="555"/>
          <w:jc w:val="center"/>
        </w:trPr>
        <w:tc>
          <w:tcPr>
            <w:tcW w:w="1980" w:type="dxa"/>
            <w:vMerge/>
            <w:vAlign w:val="center"/>
          </w:tcPr>
          <w:p w14:paraId="6B4A40DD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  <w:vAlign w:val="center"/>
          </w:tcPr>
          <w:p w14:paraId="1AA74DDB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14:paraId="1F628FDF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14:paraId="2336122A" w14:textId="77777777" w:rsidR="001A13F2" w:rsidRPr="00AA48A8" w:rsidRDefault="001A13F2" w:rsidP="006060ED">
            <w:pPr>
              <w:tabs>
                <w:tab w:val="left" w:pos="827"/>
              </w:tabs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10</w:t>
            </w:r>
          </w:p>
        </w:tc>
        <w:tc>
          <w:tcPr>
            <w:tcW w:w="1350" w:type="dxa"/>
            <w:vAlign w:val="center"/>
          </w:tcPr>
          <w:p w14:paraId="6C6398EA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3</w:t>
            </w:r>
          </w:p>
        </w:tc>
        <w:tc>
          <w:tcPr>
            <w:tcW w:w="975" w:type="dxa"/>
            <w:vAlign w:val="center"/>
          </w:tcPr>
          <w:p w14:paraId="43EE4A09" w14:textId="77777777" w:rsidR="001A13F2" w:rsidRPr="00AA48A8" w:rsidRDefault="001A13F2" w:rsidP="006060ED">
            <w:pPr>
              <w:tabs>
                <w:tab w:val="left" w:pos="7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080" w:type="dxa"/>
            <w:vAlign w:val="center"/>
          </w:tcPr>
          <w:p w14:paraId="279B0D05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</w:tr>
      <w:tr w:rsidR="001A13F2" w:rsidRPr="00AA48A8" w14:paraId="447C3C48" w14:textId="77777777" w:rsidTr="006060ED">
        <w:trPr>
          <w:trHeight w:val="555"/>
          <w:jc w:val="center"/>
        </w:trPr>
        <w:tc>
          <w:tcPr>
            <w:tcW w:w="1980" w:type="dxa"/>
            <w:vMerge w:val="restart"/>
            <w:vAlign w:val="center"/>
          </w:tcPr>
          <w:p w14:paraId="335D1FAB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34" w:type="dxa"/>
            <w:vMerge w:val="restart"/>
            <w:vAlign w:val="center"/>
          </w:tcPr>
          <w:p w14:paraId="1694AF41" w14:textId="77777777" w:rsidR="001A13F2" w:rsidRPr="00AA48A8" w:rsidRDefault="001A13F2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422" w:type="dxa"/>
            <w:vAlign w:val="center"/>
          </w:tcPr>
          <w:p w14:paraId="611409B5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vAlign w:val="center"/>
          </w:tcPr>
          <w:p w14:paraId="58C54E54" w14:textId="77777777" w:rsidR="001A13F2" w:rsidRPr="00AA48A8" w:rsidRDefault="001A13F2" w:rsidP="006060ED">
            <w:pPr>
              <w:tabs>
                <w:tab w:val="left" w:pos="827"/>
              </w:tabs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243</w:t>
            </w:r>
          </w:p>
        </w:tc>
        <w:tc>
          <w:tcPr>
            <w:tcW w:w="1350" w:type="dxa"/>
            <w:vAlign w:val="center"/>
          </w:tcPr>
          <w:p w14:paraId="245AC3BC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104</w:t>
            </w:r>
          </w:p>
        </w:tc>
        <w:tc>
          <w:tcPr>
            <w:tcW w:w="975" w:type="dxa"/>
            <w:vAlign w:val="center"/>
          </w:tcPr>
          <w:p w14:paraId="4913C742" w14:textId="77777777" w:rsidR="001A13F2" w:rsidRPr="00AA48A8" w:rsidRDefault="001A13F2" w:rsidP="006060ED">
            <w:pPr>
              <w:tabs>
                <w:tab w:val="left" w:pos="7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311</w:t>
            </w:r>
          </w:p>
        </w:tc>
        <w:tc>
          <w:tcPr>
            <w:tcW w:w="1080" w:type="dxa"/>
            <w:vAlign w:val="center"/>
          </w:tcPr>
          <w:p w14:paraId="16CFFF27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156</w:t>
            </w:r>
          </w:p>
        </w:tc>
      </w:tr>
      <w:tr w:rsidR="001A13F2" w:rsidRPr="00AA48A8" w14:paraId="144DF462" w14:textId="77777777" w:rsidTr="006060ED">
        <w:trPr>
          <w:trHeight w:val="555"/>
          <w:jc w:val="center"/>
        </w:trPr>
        <w:tc>
          <w:tcPr>
            <w:tcW w:w="1980" w:type="dxa"/>
            <w:vMerge/>
            <w:vAlign w:val="center"/>
          </w:tcPr>
          <w:p w14:paraId="6D216A13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  <w:vAlign w:val="center"/>
          </w:tcPr>
          <w:p w14:paraId="35EF4587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14:paraId="374B11CD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14:paraId="55F6C36F" w14:textId="77777777" w:rsidR="001A13F2" w:rsidRPr="00AA48A8" w:rsidRDefault="001A13F2" w:rsidP="006060ED">
            <w:pPr>
              <w:tabs>
                <w:tab w:val="left" w:pos="827"/>
              </w:tabs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1350" w:type="dxa"/>
            <w:vAlign w:val="center"/>
          </w:tcPr>
          <w:p w14:paraId="76B44A9E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975" w:type="dxa"/>
            <w:vAlign w:val="center"/>
          </w:tcPr>
          <w:p w14:paraId="7D9F92AB" w14:textId="77777777" w:rsidR="001A13F2" w:rsidRPr="00AA48A8" w:rsidRDefault="001A13F2" w:rsidP="006060ED">
            <w:pPr>
              <w:tabs>
                <w:tab w:val="left" w:pos="7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080" w:type="dxa"/>
            <w:vAlign w:val="center"/>
          </w:tcPr>
          <w:p w14:paraId="6DCAB350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1A13F2" w:rsidRPr="00AA48A8" w14:paraId="5C7A32F9" w14:textId="77777777" w:rsidTr="006060ED">
        <w:trPr>
          <w:trHeight w:val="555"/>
          <w:jc w:val="center"/>
        </w:trPr>
        <w:tc>
          <w:tcPr>
            <w:tcW w:w="1980" w:type="dxa"/>
            <w:vMerge w:val="restart"/>
            <w:vAlign w:val="center"/>
          </w:tcPr>
          <w:p w14:paraId="0DA511DF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4" w:type="dxa"/>
            <w:vMerge w:val="restart"/>
            <w:vAlign w:val="center"/>
          </w:tcPr>
          <w:p w14:paraId="10AB4951" w14:textId="77777777" w:rsidR="001A13F2" w:rsidRPr="00AA48A8" w:rsidRDefault="001A13F2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1422" w:type="dxa"/>
            <w:vAlign w:val="center"/>
          </w:tcPr>
          <w:p w14:paraId="16286FD6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vAlign w:val="center"/>
          </w:tcPr>
          <w:p w14:paraId="28571C31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30E1472A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75" w:type="dxa"/>
            <w:vAlign w:val="center"/>
          </w:tcPr>
          <w:p w14:paraId="4D73D50C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FC10F70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1A13F2" w:rsidRPr="00AA48A8" w14:paraId="5487FCDF" w14:textId="77777777" w:rsidTr="006060ED">
        <w:trPr>
          <w:trHeight w:val="555"/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57025AE3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14:paraId="1065ADE7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27CD3EED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07F3D2EF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FEFBD38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B3ACF22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A291143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1A13F2" w:rsidRPr="00AA48A8" w14:paraId="25D60ED9" w14:textId="77777777" w:rsidTr="006060ED">
        <w:trPr>
          <w:trHeight w:val="555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7FFCE66D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ARG2/CK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2420E7A0" w14:textId="77777777" w:rsidR="001A13F2" w:rsidRPr="00AA48A8" w:rsidRDefault="001A13F2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D629AB3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6AD599FE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16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F81A4BB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369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4B994C5C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9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31348A0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143</w:t>
            </w:r>
          </w:p>
        </w:tc>
      </w:tr>
      <w:tr w:rsidR="001A13F2" w:rsidRPr="00AA48A8" w14:paraId="4387D7D1" w14:textId="77777777" w:rsidTr="006060ED">
        <w:trPr>
          <w:trHeight w:val="555"/>
          <w:jc w:val="center"/>
        </w:trPr>
        <w:tc>
          <w:tcPr>
            <w:tcW w:w="1980" w:type="dxa"/>
            <w:vMerge/>
            <w:vAlign w:val="center"/>
          </w:tcPr>
          <w:p w14:paraId="200463D1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  <w:vAlign w:val="center"/>
          </w:tcPr>
          <w:p w14:paraId="6375F941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14:paraId="3FE81286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14:paraId="451B6556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1350" w:type="dxa"/>
            <w:vAlign w:val="center"/>
          </w:tcPr>
          <w:p w14:paraId="470B7918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975" w:type="dxa"/>
            <w:vAlign w:val="center"/>
          </w:tcPr>
          <w:p w14:paraId="1E317A4B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08</w:t>
            </w:r>
          </w:p>
        </w:tc>
        <w:tc>
          <w:tcPr>
            <w:tcW w:w="1080" w:type="dxa"/>
            <w:vAlign w:val="center"/>
          </w:tcPr>
          <w:p w14:paraId="6B2D4A4A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1A13F2" w:rsidRPr="00AA48A8" w14:paraId="6D501A05" w14:textId="77777777" w:rsidTr="006060ED">
        <w:trPr>
          <w:trHeight w:val="555"/>
          <w:jc w:val="center"/>
        </w:trPr>
        <w:tc>
          <w:tcPr>
            <w:tcW w:w="1980" w:type="dxa"/>
            <w:vMerge w:val="restart"/>
            <w:vAlign w:val="center"/>
          </w:tcPr>
          <w:p w14:paraId="4D6F4C29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34" w:type="dxa"/>
            <w:vMerge w:val="restart"/>
            <w:vAlign w:val="center"/>
          </w:tcPr>
          <w:p w14:paraId="41C99590" w14:textId="77777777" w:rsidR="001A13F2" w:rsidRPr="00AA48A8" w:rsidRDefault="001A13F2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422" w:type="dxa"/>
            <w:vAlign w:val="center"/>
          </w:tcPr>
          <w:p w14:paraId="6D7B98E4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vAlign w:val="center"/>
          </w:tcPr>
          <w:p w14:paraId="39A54C07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878</w:t>
            </w:r>
          </w:p>
        </w:tc>
        <w:tc>
          <w:tcPr>
            <w:tcW w:w="1350" w:type="dxa"/>
            <w:vAlign w:val="center"/>
          </w:tcPr>
          <w:p w14:paraId="15628349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829</w:t>
            </w:r>
          </w:p>
        </w:tc>
        <w:tc>
          <w:tcPr>
            <w:tcW w:w="975" w:type="dxa"/>
            <w:vAlign w:val="center"/>
          </w:tcPr>
          <w:p w14:paraId="7F5339B8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422</w:t>
            </w:r>
          </w:p>
        </w:tc>
        <w:tc>
          <w:tcPr>
            <w:tcW w:w="1080" w:type="dxa"/>
            <w:vAlign w:val="center"/>
          </w:tcPr>
          <w:p w14:paraId="36DA3C82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A13F2" w:rsidRPr="00AA48A8" w14:paraId="65228745" w14:textId="77777777" w:rsidTr="006060ED">
        <w:trPr>
          <w:trHeight w:val="555"/>
          <w:jc w:val="center"/>
        </w:trPr>
        <w:tc>
          <w:tcPr>
            <w:tcW w:w="1980" w:type="dxa"/>
            <w:vMerge/>
            <w:vAlign w:val="center"/>
          </w:tcPr>
          <w:p w14:paraId="35032701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  <w:vAlign w:val="center"/>
          </w:tcPr>
          <w:p w14:paraId="54FC2E80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14:paraId="6990B5DF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14:paraId="6F9E0FE3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12</w:t>
            </w:r>
          </w:p>
        </w:tc>
        <w:tc>
          <w:tcPr>
            <w:tcW w:w="1350" w:type="dxa"/>
            <w:vAlign w:val="center"/>
          </w:tcPr>
          <w:p w14:paraId="1DD47C8A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17</w:t>
            </w:r>
          </w:p>
        </w:tc>
        <w:tc>
          <w:tcPr>
            <w:tcW w:w="975" w:type="dxa"/>
            <w:vAlign w:val="center"/>
          </w:tcPr>
          <w:p w14:paraId="7BBA8462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1080" w:type="dxa"/>
            <w:vAlign w:val="center"/>
          </w:tcPr>
          <w:p w14:paraId="3D75A407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A13F2" w:rsidRPr="00AA48A8" w14:paraId="28B55276" w14:textId="77777777" w:rsidTr="006060ED">
        <w:trPr>
          <w:trHeight w:val="555"/>
          <w:jc w:val="center"/>
        </w:trPr>
        <w:tc>
          <w:tcPr>
            <w:tcW w:w="1980" w:type="dxa"/>
            <w:vMerge w:val="restart"/>
            <w:vAlign w:val="center"/>
          </w:tcPr>
          <w:p w14:paraId="78AC3D07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4" w:type="dxa"/>
            <w:vMerge w:val="restart"/>
            <w:vAlign w:val="center"/>
          </w:tcPr>
          <w:p w14:paraId="02AE2304" w14:textId="77777777" w:rsidR="001A13F2" w:rsidRPr="00AA48A8" w:rsidRDefault="001A13F2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1422" w:type="dxa"/>
            <w:vAlign w:val="center"/>
          </w:tcPr>
          <w:p w14:paraId="6D821276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vAlign w:val="center"/>
          </w:tcPr>
          <w:p w14:paraId="320B3A0C" w14:textId="77777777" w:rsidR="001A13F2" w:rsidRPr="00AA48A8" w:rsidRDefault="001A13F2" w:rsidP="006060ED">
            <w:pPr>
              <w:tabs>
                <w:tab w:val="left" w:pos="827"/>
              </w:tabs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73BEAE9B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75" w:type="dxa"/>
            <w:vAlign w:val="center"/>
          </w:tcPr>
          <w:p w14:paraId="753D5EC0" w14:textId="77777777" w:rsidR="001A13F2" w:rsidRPr="00AA48A8" w:rsidRDefault="001A13F2" w:rsidP="006060ED">
            <w:pPr>
              <w:tabs>
                <w:tab w:val="left" w:pos="7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4E68E210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A13F2" w:rsidRPr="00AA48A8" w14:paraId="4CF8C1CE" w14:textId="77777777" w:rsidTr="006060ED">
        <w:trPr>
          <w:trHeight w:val="555"/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4F2939C1" w14:textId="77777777" w:rsidR="001A13F2" w:rsidRPr="00AA48A8" w:rsidRDefault="001A13F2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14:paraId="7B99867D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4BC96065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0783ED9E" w14:textId="77777777" w:rsidR="001A13F2" w:rsidRPr="00AA48A8" w:rsidRDefault="001A13F2" w:rsidP="006060ED">
            <w:pPr>
              <w:tabs>
                <w:tab w:val="left" w:pos="827"/>
              </w:tabs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B3F8197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7E5B6AB9" w14:textId="77777777" w:rsidR="001A13F2" w:rsidRPr="00AA48A8" w:rsidRDefault="001A13F2" w:rsidP="006060ED">
            <w:pPr>
              <w:tabs>
                <w:tab w:val="left" w:pos="7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41A3891" w14:textId="77777777" w:rsidR="001A13F2" w:rsidRPr="00AA48A8" w:rsidRDefault="001A13F2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</w:tbl>
    <w:p w14:paraId="7E2FDF56" w14:textId="77777777" w:rsidR="001A13F2" w:rsidRPr="00AA48A8" w:rsidRDefault="001A13F2" w:rsidP="001A13F2">
      <w:pPr>
        <w:rPr>
          <w:rFonts w:ascii="Arial" w:hAnsi="Arial" w:cs="Arial"/>
          <w:sz w:val="24"/>
          <w:szCs w:val="24"/>
        </w:rPr>
      </w:pPr>
      <w:r w:rsidRPr="00AA48A8">
        <w:rPr>
          <w:rFonts w:ascii="Arial" w:hAnsi="Arial" w:cs="Arial"/>
          <w:sz w:val="24"/>
          <w:szCs w:val="24"/>
        </w:rPr>
        <w:t>Definition of abbreviations: FEV</w:t>
      </w:r>
      <w:r w:rsidRPr="00AA48A8">
        <w:rPr>
          <w:rFonts w:ascii="Arial" w:hAnsi="Arial" w:cs="Arial"/>
          <w:sz w:val="24"/>
          <w:szCs w:val="24"/>
          <w:vertAlign w:val="subscript"/>
        </w:rPr>
        <w:t>1</w:t>
      </w:r>
      <w:r w:rsidRPr="00AA48A8">
        <w:rPr>
          <w:rFonts w:ascii="Arial" w:hAnsi="Arial" w:cs="Arial"/>
          <w:sz w:val="24"/>
          <w:szCs w:val="24"/>
        </w:rPr>
        <w:t>, Forced expiratory volume in 1 second; FVC, Forced vital capacity; PC</w:t>
      </w:r>
      <w:r w:rsidRPr="00AA48A8">
        <w:rPr>
          <w:rFonts w:ascii="Arial" w:hAnsi="Arial" w:cs="Arial"/>
          <w:sz w:val="24"/>
          <w:szCs w:val="24"/>
          <w:vertAlign w:val="subscript"/>
        </w:rPr>
        <w:t>20</w:t>
      </w:r>
      <w:r w:rsidRPr="00AA48A8">
        <w:rPr>
          <w:rFonts w:ascii="Arial" w:hAnsi="Arial" w:cs="Arial"/>
          <w:sz w:val="24"/>
          <w:szCs w:val="24"/>
        </w:rPr>
        <w:t>, provocative concentration of methacholine causing a 20% fall in FEV</w:t>
      </w:r>
      <w:r w:rsidRPr="00AA48A8">
        <w:rPr>
          <w:rFonts w:ascii="Arial" w:hAnsi="Arial" w:cs="Arial"/>
          <w:sz w:val="24"/>
          <w:szCs w:val="24"/>
          <w:vertAlign w:val="subscript"/>
        </w:rPr>
        <w:t>1</w:t>
      </w:r>
      <w:r w:rsidRPr="00AA48A8">
        <w:rPr>
          <w:rFonts w:ascii="Arial" w:hAnsi="Arial" w:cs="Arial"/>
          <w:sz w:val="24"/>
          <w:szCs w:val="24"/>
        </w:rPr>
        <w:t>; F</w:t>
      </w:r>
      <w:r w:rsidRPr="00AA48A8">
        <w:rPr>
          <w:rFonts w:ascii="Arial" w:hAnsi="Arial" w:cs="Arial"/>
          <w:sz w:val="24"/>
          <w:szCs w:val="24"/>
          <w:vertAlign w:val="subscript"/>
        </w:rPr>
        <w:t>E</w:t>
      </w:r>
      <w:r w:rsidRPr="00AA48A8">
        <w:rPr>
          <w:rFonts w:ascii="Arial" w:hAnsi="Arial" w:cs="Arial"/>
          <w:sz w:val="24"/>
          <w:szCs w:val="24"/>
        </w:rPr>
        <w:t xml:space="preserve">NO, fractional exhaled nitric oxide; iNOS, inducible nitric oxide synthase; CK, Cytokeratin; ARG2, arginase 2; </w:t>
      </w:r>
      <w:r w:rsidRPr="00AA48A8">
        <w:rPr>
          <w:rFonts w:ascii="Arial" w:hAnsi="Arial" w:cs="Arial"/>
          <w:bCs/>
          <w:sz w:val="24"/>
          <w:szCs w:val="24"/>
        </w:rPr>
        <w:t xml:space="preserve">iNOS/CK and ARG2/CK determined in </w:t>
      </w:r>
      <w:r w:rsidRPr="00AA48A8">
        <w:rPr>
          <w:rFonts w:ascii="Arial" w:hAnsi="Arial" w:cs="Arial"/>
          <w:sz w:val="24"/>
          <w:szCs w:val="24"/>
        </w:rPr>
        <w:t>the airway epithelium;</w:t>
      </w:r>
      <w:r w:rsidRPr="00AA48A8">
        <w:rPr>
          <w:rFonts w:ascii="Arial" w:hAnsi="Arial" w:cs="Arial"/>
          <w:sz w:val="24"/>
          <w:szCs w:val="24"/>
          <w:lang w:eastAsia="ja-JP"/>
        </w:rPr>
        <w:t xml:space="preserve"> Mild</w:t>
      </w:r>
      <w:r w:rsidRPr="00AA48A8">
        <w:rPr>
          <w:rFonts w:ascii="Arial" w:eastAsia="Times New Roman" w:hAnsi="Arial" w:cs="Arial"/>
          <w:sz w:val="24"/>
          <w:szCs w:val="24"/>
        </w:rPr>
        <w:t>, mild</w:t>
      </w:r>
      <w:r w:rsidRPr="00AA48A8">
        <w:rPr>
          <w:rFonts w:ascii="Arial" w:hAnsi="Arial" w:cs="Arial"/>
          <w:sz w:val="24"/>
          <w:szCs w:val="24"/>
          <w:lang w:eastAsia="ja-JP"/>
        </w:rPr>
        <w:t xml:space="preserve"> intermittent/persistent</w:t>
      </w:r>
      <w:r w:rsidRPr="00AA48A8">
        <w:rPr>
          <w:rFonts w:ascii="Arial" w:hAnsi="Arial" w:cs="Arial"/>
          <w:bCs/>
          <w:iCs/>
          <w:sz w:val="24"/>
          <w:szCs w:val="24"/>
        </w:rPr>
        <w:t>;</w:t>
      </w:r>
      <w:r w:rsidRPr="00AA48A8">
        <w:rPr>
          <w:rFonts w:ascii="Arial" w:eastAsia="Times New Roman" w:hAnsi="Arial" w:cs="Arial"/>
          <w:sz w:val="24"/>
          <w:szCs w:val="24"/>
        </w:rPr>
        <w:t xml:space="preserve"> </w:t>
      </w:r>
      <w:r w:rsidRPr="00AA48A8">
        <w:rPr>
          <w:rFonts w:ascii="Arial" w:hAnsi="Arial" w:cs="Arial"/>
          <w:sz w:val="24"/>
          <w:szCs w:val="24"/>
          <w:lang w:eastAsia="ja-JP"/>
        </w:rPr>
        <w:t>Moderate,</w:t>
      </w:r>
      <w:r w:rsidRPr="00AA48A8">
        <w:rPr>
          <w:rFonts w:ascii="Arial" w:eastAsia="Times New Roman" w:hAnsi="Arial" w:cs="Arial"/>
          <w:sz w:val="24"/>
          <w:szCs w:val="24"/>
        </w:rPr>
        <w:t xml:space="preserve"> moderate</w:t>
      </w:r>
      <w:r w:rsidRPr="00AA48A8">
        <w:rPr>
          <w:rFonts w:ascii="Arial" w:hAnsi="Arial" w:cs="Arial"/>
          <w:sz w:val="24"/>
          <w:szCs w:val="24"/>
          <w:lang w:eastAsia="ja-JP"/>
        </w:rPr>
        <w:t xml:space="preserve"> persistent; Severe, severe persistent;</w:t>
      </w:r>
    </w:p>
    <w:p w14:paraId="26038DB2" w14:textId="0D97EED7" w:rsidR="00CB7283" w:rsidRPr="001A13F2" w:rsidRDefault="001A13F2" w:rsidP="001A13F2">
      <w:r w:rsidRPr="00AA48A8">
        <w:rPr>
          <w:rFonts w:ascii="Arial" w:hAnsi="Arial" w:cs="Arial"/>
          <w:i/>
          <w:sz w:val="24"/>
          <w:szCs w:val="24"/>
        </w:rPr>
        <w:t>*R</w:t>
      </w:r>
      <w:r w:rsidRPr="00AA48A8">
        <w:rPr>
          <w:rFonts w:ascii="Arial" w:hAnsi="Arial" w:cs="Arial"/>
          <w:sz w:val="24"/>
          <w:szCs w:val="24"/>
        </w:rPr>
        <w:t xml:space="preserve"> and</w:t>
      </w:r>
      <w:r w:rsidRPr="00AA48A8">
        <w:rPr>
          <w:rFonts w:ascii="Arial" w:hAnsi="Arial" w:cs="Arial"/>
          <w:b/>
          <w:sz w:val="24"/>
          <w:szCs w:val="24"/>
        </w:rPr>
        <w:t xml:space="preserve"> </w:t>
      </w:r>
      <w:r w:rsidRPr="00AA48A8">
        <w:rPr>
          <w:rFonts w:ascii="Arial" w:hAnsi="Arial" w:cs="Arial"/>
          <w:bCs/>
          <w:i/>
          <w:caps/>
          <w:sz w:val="24"/>
          <w:szCs w:val="24"/>
        </w:rPr>
        <w:t>P</w:t>
      </w:r>
      <w:r w:rsidRPr="00AA48A8">
        <w:rPr>
          <w:rFonts w:ascii="Arial" w:hAnsi="Arial" w:cs="Arial"/>
          <w:bCs/>
          <w:sz w:val="24"/>
          <w:szCs w:val="24"/>
        </w:rPr>
        <w:t xml:space="preserve"> values represent Multivariate Pairwise correlation and significance, respectively; Values in bold indicate </w:t>
      </w:r>
      <w:r w:rsidRPr="00AA48A8">
        <w:rPr>
          <w:rFonts w:ascii="Arial" w:hAnsi="Arial" w:cs="Arial"/>
          <w:i/>
          <w:sz w:val="24"/>
          <w:szCs w:val="24"/>
        </w:rPr>
        <w:t>R</w:t>
      </w:r>
      <w:r w:rsidRPr="00AA48A8">
        <w:rPr>
          <w:rFonts w:ascii="Arial" w:hAnsi="Arial" w:cs="Arial"/>
          <w:sz w:val="24"/>
          <w:szCs w:val="24"/>
        </w:rPr>
        <w:t xml:space="preserve"> values with </w:t>
      </w:r>
      <w:r w:rsidRPr="00AA48A8">
        <w:rPr>
          <w:rFonts w:ascii="Arial" w:hAnsi="Arial" w:cs="Arial"/>
          <w:bCs/>
          <w:sz w:val="24"/>
          <w:szCs w:val="24"/>
        </w:rPr>
        <w:t xml:space="preserve">significant </w:t>
      </w:r>
      <w:r w:rsidRPr="00AA48A8">
        <w:rPr>
          <w:rFonts w:ascii="Arial" w:hAnsi="Arial" w:cs="Arial"/>
          <w:bCs/>
          <w:i/>
          <w:sz w:val="24"/>
          <w:szCs w:val="24"/>
        </w:rPr>
        <w:t>P</w:t>
      </w:r>
      <w:r w:rsidRPr="00AA48A8">
        <w:rPr>
          <w:rFonts w:ascii="Arial" w:hAnsi="Arial" w:cs="Arial"/>
          <w:bCs/>
          <w:sz w:val="24"/>
          <w:szCs w:val="24"/>
        </w:rPr>
        <w:t xml:space="preserve"> ≤ 0.05.</w:t>
      </w:r>
      <w:bookmarkStart w:id="0" w:name="_GoBack"/>
      <w:bookmarkEnd w:id="0"/>
    </w:p>
    <w:sectPr w:rsidR="00CB7283" w:rsidRPr="001A13F2" w:rsidSect="001920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432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0E953C" w14:textId="77777777" w:rsidR="00000000" w:rsidRDefault="001A13F2">
      <w:r>
        <w:separator/>
      </w:r>
    </w:p>
  </w:endnote>
  <w:endnote w:type="continuationSeparator" w:id="0">
    <w:p w14:paraId="572FB755" w14:textId="77777777" w:rsidR="00000000" w:rsidRDefault="001A1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BB997B" w14:textId="77777777" w:rsidR="00110ED5" w:rsidRDefault="00171C5B" w:rsidP="00D83F61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FBE2B1" w14:textId="77777777" w:rsidR="00110ED5" w:rsidRDefault="001A13F2" w:rsidP="00633F5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15F38A" w14:textId="77777777" w:rsidR="00110ED5" w:rsidRDefault="001A13F2" w:rsidP="00633F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5FA25A" w14:textId="77777777" w:rsidR="00000000" w:rsidRDefault="001A13F2">
      <w:r>
        <w:separator/>
      </w:r>
    </w:p>
  </w:footnote>
  <w:footnote w:type="continuationSeparator" w:id="0">
    <w:p w14:paraId="5FA43EC4" w14:textId="77777777" w:rsidR="00000000" w:rsidRDefault="001A13F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079FFF" w14:textId="77777777" w:rsidR="00110ED5" w:rsidRDefault="00171C5B" w:rsidP="00633F59">
    <w:pPr>
      <w:pStyle w:val="Head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91FA97" w14:textId="77777777" w:rsidR="00110ED5" w:rsidRDefault="001A13F2" w:rsidP="008017D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17476" w14:textId="77777777" w:rsidR="00110ED5" w:rsidRDefault="00171C5B" w:rsidP="00633F59">
    <w:pPr>
      <w:pStyle w:val="Head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13F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ADA0B9" w14:textId="77777777" w:rsidR="00110ED5" w:rsidRDefault="001A13F2" w:rsidP="008017D4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F1F8F" w14:textId="77777777" w:rsidR="00110ED5" w:rsidRDefault="00171C5B" w:rsidP="008017D4">
    <w:pPr>
      <w:pStyle w:val="Header"/>
      <w:ind w:right="360"/>
    </w:pPr>
    <w:r>
      <w:tab/>
    </w:r>
  </w:p>
  <w:p w14:paraId="24DA7A9B" w14:textId="77777777" w:rsidR="00110ED5" w:rsidRDefault="001A13F2" w:rsidP="008017D4">
    <w:pPr>
      <w:pStyle w:val="Header"/>
    </w:pPr>
  </w:p>
  <w:p w14:paraId="6C9E54FD" w14:textId="77777777" w:rsidR="00110ED5" w:rsidRPr="00204015" w:rsidRDefault="00171C5B" w:rsidP="008017D4">
    <w:pPr>
      <w:pStyle w:val="Header"/>
    </w:pPr>
    <w:r>
      <w:tab/>
    </w:r>
  </w:p>
  <w:p w14:paraId="112F4F18" w14:textId="77777777" w:rsidR="00110ED5" w:rsidRDefault="001A13F2" w:rsidP="00801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C5B"/>
    <w:rsid w:val="000C3558"/>
    <w:rsid w:val="00171C5B"/>
    <w:rsid w:val="001A13F2"/>
    <w:rsid w:val="005D0B81"/>
    <w:rsid w:val="009421FF"/>
    <w:rsid w:val="00994FF5"/>
    <w:rsid w:val="00CB6E5F"/>
    <w:rsid w:val="00CB7283"/>
    <w:rsid w:val="00CE4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2AAE4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C5B"/>
    <w:rPr>
      <w:rFonts w:eastAsia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171C5B"/>
    <w:rPr>
      <w:rFonts w:eastAsia="Times New Roman"/>
      <w:lang w:eastAsia="en-US"/>
    </w:rPr>
  </w:style>
  <w:style w:type="paragraph" w:styleId="Header">
    <w:name w:val="header"/>
    <w:basedOn w:val="Normal"/>
    <w:link w:val="Head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71C5B"/>
    <w:rPr>
      <w:rFonts w:eastAsia="Times New Roman"/>
      <w:lang w:eastAsia="en-US"/>
    </w:rPr>
  </w:style>
  <w:style w:type="character" w:styleId="PageNumber">
    <w:name w:val="page number"/>
    <w:basedOn w:val="DefaultParagraphFont"/>
    <w:rsid w:val="00171C5B"/>
  </w:style>
  <w:style w:type="character" w:styleId="LineNumber">
    <w:name w:val="line number"/>
    <w:basedOn w:val="DefaultParagraphFont"/>
    <w:uiPriority w:val="99"/>
    <w:semiHidden/>
    <w:unhideWhenUsed/>
    <w:rsid w:val="00171C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C5B"/>
    <w:rPr>
      <w:rFonts w:eastAsia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171C5B"/>
    <w:rPr>
      <w:rFonts w:eastAsia="Times New Roman"/>
      <w:lang w:eastAsia="en-US"/>
    </w:rPr>
  </w:style>
  <w:style w:type="paragraph" w:styleId="Header">
    <w:name w:val="header"/>
    <w:basedOn w:val="Normal"/>
    <w:link w:val="Head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71C5B"/>
    <w:rPr>
      <w:rFonts w:eastAsia="Times New Roman"/>
      <w:lang w:eastAsia="en-US"/>
    </w:rPr>
  </w:style>
  <w:style w:type="character" w:styleId="PageNumber">
    <w:name w:val="page number"/>
    <w:basedOn w:val="DefaultParagraphFont"/>
    <w:rsid w:val="00171C5B"/>
  </w:style>
  <w:style w:type="character" w:styleId="LineNumber">
    <w:name w:val="line number"/>
    <w:basedOn w:val="DefaultParagraphFont"/>
    <w:uiPriority w:val="99"/>
    <w:semiHidden/>
    <w:unhideWhenUsed/>
    <w:rsid w:val="00171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3</Characters>
  <Application>Microsoft Macintosh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zurum Lab</dc:creator>
  <cp:keywords/>
  <dc:description/>
  <cp:lastModifiedBy>Erzurum Lab</cp:lastModifiedBy>
  <cp:revision>3</cp:revision>
  <dcterms:created xsi:type="dcterms:W3CDTF">2017-08-01T15:07:00Z</dcterms:created>
  <dcterms:modified xsi:type="dcterms:W3CDTF">2017-08-01T15:07:00Z</dcterms:modified>
</cp:coreProperties>
</file>